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9626B4" w14:textId="38455D5C" w:rsidR="000605F3" w:rsidRPr="008D31DB" w:rsidRDefault="003910F8" w:rsidP="000605F3">
      <w:pPr>
        <w:rPr>
          <w:sz w:val="32"/>
          <w:szCs w:val="32"/>
          <w:lang w:val="en-US"/>
        </w:rPr>
      </w:pPr>
      <w:r w:rsidRPr="008D31DB">
        <w:rPr>
          <w:rFonts w:hint="eastAsia"/>
          <w:sz w:val="32"/>
          <w:szCs w:val="32"/>
          <w:lang w:val="en-US"/>
        </w:rPr>
        <w:t xml:space="preserve">Supplementary </w:t>
      </w:r>
      <w:r w:rsidR="002F323A">
        <w:rPr>
          <w:sz w:val="32"/>
          <w:szCs w:val="32"/>
          <w:lang w:val="en-US"/>
        </w:rPr>
        <w:t xml:space="preserve">Information </w:t>
      </w:r>
      <w:r w:rsidR="000605F3" w:rsidRPr="008D31DB">
        <w:rPr>
          <w:rFonts w:hint="eastAsia"/>
          <w:sz w:val="32"/>
          <w:szCs w:val="32"/>
          <w:lang w:val="en-US"/>
        </w:rPr>
        <w:t>for</w:t>
      </w:r>
    </w:p>
    <w:p w14:paraId="4609B643" w14:textId="419D61E6" w:rsidR="007D4738" w:rsidRDefault="007D4738" w:rsidP="002055AF">
      <w:pPr>
        <w:widowControl w:val="0"/>
        <w:spacing w:after="0"/>
        <w:rPr>
          <w:b/>
          <w:sz w:val="28"/>
          <w:szCs w:val="32"/>
          <w:lang w:val="en-US"/>
        </w:rPr>
      </w:pPr>
      <w:r w:rsidRPr="007D4738">
        <w:rPr>
          <w:b/>
          <w:sz w:val="28"/>
          <w:szCs w:val="32"/>
          <w:lang w:val="en-US"/>
        </w:rPr>
        <w:t>Indium-contacted van der</w:t>
      </w:r>
      <w:r w:rsidR="000C6294">
        <w:rPr>
          <w:b/>
          <w:sz w:val="28"/>
          <w:szCs w:val="32"/>
          <w:lang w:val="en-US"/>
        </w:rPr>
        <w:t xml:space="preserve"> Waals gap tunneling spectrosco</w:t>
      </w:r>
      <w:r w:rsidRPr="007D4738">
        <w:rPr>
          <w:b/>
          <w:sz w:val="28"/>
          <w:szCs w:val="32"/>
          <w:lang w:val="en-US"/>
        </w:rPr>
        <w:t>py for van der Waals layered materials</w:t>
      </w:r>
      <w:bookmarkStart w:id="0" w:name="_GoBack"/>
      <w:bookmarkEnd w:id="0"/>
    </w:p>
    <w:p w14:paraId="313E03F1" w14:textId="540181D4" w:rsidR="007D4738" w:rsidRDefault="007D4738" w:rsidP="002055AF">
      <w:pPr>
        <w:widowControl w:val="0"/>
        <w:spacing w:after="0"/>
        <w:rPr>
          <w:b/>
          <w:sz w:val="28"/>
          <w:szCs w:val="32"/>
          <w:lang w:val="en-US"/>
        </w:rPr>
      </w:pPr>
    </w:p>
    <w:p w14:paraId="5A228B65" w14:textId="3F2FC9EB" w:rsidR="007D4738" w:rsidRPr="007D4738" w:rsidRDefault="007D4738" w:rsidP="007D4738">
      <w:pPr>
        <w:widowControl w:val="0"/>
        <w:spacing w:after="0"/>
        <w:rPr>
          <w:szCs w:val="24"/>
        </w:rPr>
      </w:pPr>
      <w:r w:rsidRPr="007D4738">
        <w:rPr>
          <w:kern w:val="2"/>
          <w:szCs w:val="24"/>
        </w:rPr>
        <w:t>Dong-Hwan Choi</w:t>
      </w:r>
      <w:r w:rsidRPr="007D4738">
        <w:rPr>
          <w:kern w:val="2"/>
          <w:szCs w:val="24"/>
          <w:vertAlign w:val="superscript"/>
        </w:rPr>
        <w:t>1,2</w:t>
      </w:r>
      <w:r w:rsidRPr="007D4738">
        <w:rPr>
          <w:kern w:val="2"/>
          <w:szCs w:val="24"/>
        </w:rPr>
        <w:t>, Kyung-Ah Min</w:t>
      </w:r>
      <w:r w:rsidRPr="007D4738">
        <w:rPr>
          <w:kern w:val="2"/>
          <w:szCs w:val="24"/>
          <w:vertAlign w:val="superscript"/>
        </w:rPr>
        <w:t>3</w:t>
      </w:r>
      <w:r w:rsidRPr="007D4738">
        <w:rPr>
          <w:kern w:val="2"/>
          <w:szCs w:val="24"/>
        </w:rPr>
        <w:t>, Suklyun Hong</w:t>
      </w:r>
      <w:r w:rsidRPr="007D4738">
        <w:rPr>
          <w:kern w:val="2"/>
          <w:szCs w:val="24"/>
          <w:vertAlign w:val="superscript"/>
        </w:rPr>
        <w:t>3</w:t>
      </w:r>
      <w:r w:rsidRPr="007D4738">
        <w:rPr>
          <w:kern w:val="2"/>
          <w:szCs w:val="24"/>
        </w:rPr>
        <w:t>, Bum-Kyu Kim</w:t>
      </w:r>
      <w:r w:rsidRPr="007D4738">
        <w:rPr>
          <w:kern w:val="2"/>
          <w:szCs w:val="24"/>
          <w:vertAlign w:val="superscript"/>
        </w:rPr>
        <w:t>2</w:t>
      </w:r>
      <w:r w:rsidRPr="007D4738">
        <w:rPr>
          <w:kern w:val="2"/>
          <w:szCs w:val="24"/>
        </w:rPr>
        <w:t>, Myung-Ho Bae</w:t>
      </w:r>
      <w:r w:rsidRPr="007D4738">
        <w:rPr>
          <w:kern w:val="2"/>
          <w:szCs w:val="24"/>
          <w:vertAlign w:val="superscript"/>
        </w:rPr>
        <w:t>2,4*</w:t>
      </w:r>
      <w:r w:rsidRPr="007D4738">
        <w:rPr>
          <w:kern w:val="2"/>
          <w:szCs w:val="24"/>
        </w:rPr>
        <w:t xml:space="preserve"> and Ju-Jin Kim</w:t>
      </w:r>
      <w:r w:rsidRPr="007D4738">
        <w:rPr>
          <w:kern w:val="2"/>
          <w:szCs w:val="24"/>
          <w:vertAlign w:val="superscript"/>
        </w:rPr>
        <w:t>1*</w:t>
      </w:r>
      <w:r w:rsidRPr="007D4738">
        <w:rPr>
          <w:szCs w:val="24"/>
        </w:rPr>
        <w:t xml:space="preserve"> </w:t>
      </w:r>
    </w:p>
    <w:p w14:paraId="58DE7F3A" w14:textId="77777777" w:rsidR="007D4738" w:rsidRPr="00B70D53" w:rsidRDefault="007D4738" w:rsidP="002055AF">
      <w:pPr>
        <w:widowControl w:val="0"/>
        <w:spacing w:after="0"/>
        <w:rPr>
          <w:b/>
          <w:sz w:val="28"/>
          <w:szCs w:val="32"/>
        </w:rPr>
      </w:pPr>
    </w:p>
    <w:p w14:paraId="5201B59D" w14:textId="77777777" w:rsidR="00B70D53" w:rsidRPr="00B70D53" w:rsidRDefault="00B70D53" w:rsidP="00B70D53">
      <w:pPr>
        <w:widowControl w:val="0"/>
        <w:spacing w:after="0"/>
        <w:rPr>
          <w:szCs w:val="24"/>
        </w:rPr>
      </w:pPr>
      <w:r w:rsidRPr="00B70D53">
        <w:rPr>
          <w:vertAlign w:val="superscript"/>
        </w:rPr>
        <w:t>1</w:t>
      </w:r>
      <w:r w:rsidRPr="00B70D53">
        <w:t xml:space="preserve">Department of Physics, Jeonbuk National University, Jeonju </w:t>
      </w:r>
      <w:r w:rsidRPr="00B70D53">
        <w:rPr>
          <w:kern w:val="2"/>
          <w:szCs w:val="24"/>
        </w:rPr>
        <w:t>54896</w:t>
      </w:r>
      <w:r w:rsidRPr="00B70D53">
        <w:t>, Republic of Korea</w:t>
      </w:r>
    </w:p>
    <w:p w14:paraId="26A11BCF" w14:textId="77777777" w:rsidR="00B70D53" w:rsidRPr="00B70D53" w:rsidRDefault="00B70D53" w:rsidP="00B70D53">
      <w:pPr>
        <w:widowControl w:val="0"/>
        <w:spacing w:after="0"/>
        <w:rPr>
          <w:rFonts w:eastAsia="Calibri"/>
          <w:szCs w:val="24"/>
          <w:lang w:eastAsia="en-US"/>
        </w:rPr>
      </w:pPr>
      <w:r w:rsidRPr="00B70D53">
        <w:rPr>
          <w:rFonts w:eastAsiaTheme="minorEastAsia"/>
          <w:szCs w:val="24"/>
          <w:vertAlign w:val="superscript"/>
        </w:rPr>
        <w:t>2</w:t>
      </w:r>
      <w:r w:rsidRPr="00B70D53">
        <w:rPr>
          <w:rFonts w:eastAsia="Calibri"/>
          <w:szCs w:val="24"/>
          <w:lang w:eastAsia="en-US"/>
        </w:rPr>
        <w:t xml:space="preserve">Korea Research Institute of Standards and Science, Daejeon </w:t>
      </w:r>
      <w:r w:rsidRPr="00B70D53">
        <w:rPr>
          <w:rFonts w:eastAsiaTheme="minorEastAsia"/>
          <w:szCs w:val="24"/>
        </w:rPr>
        <w:t>34113</w:t>
      </w:r>
      <w:r w:rsidRPr="00B70D53">
        <w:rPr>
          <w:rFonts w:eastAsia="Calibri"/>
          <w:szCs w:val="24"/>
          <w:lang w:eastAsia="en-US"/>
        </w:rPr>
        <w:t>, Republic of Korea</w:t>
      </w:r>
    </w:p>
    <w:p w14:paraId="0DB48A87" w14:textId="77777777" w:rsidR="00B70D53" w:rsidRPr="00B70D53" w:rsidRDefault="00B70D53" w:rsidP="00B70D53">
      <w:pPr>
        <w:widowControl w:val="0"/>
        <w:spacing w:after="0"/>
        <w:rPr>
          <w:rFonts w:eastAsiaTheme="minorEastAsia"/>
          <w:szCs w:val="24"/>
        </w:rPr>
      </w:pPr>
      <w:r w:rsidRPr="00B70D53">
        <w:rPr>
          <w:vertAlign w:val="superscript"/>
        </w:rPr>
        <w:t>3</w:t>
      </w:r>
      <w:r w:rsidRPr="00B70D53">
        <w:t xml:space="preserve">Department of Physics and Graphene Research Institute, Sejong University, Seoul 05006, Korea </w:t>
      </w:r>
    </w:p>
    <w:p w14:paraId="6233049A" w14:textId="77777777" w:rsidR="00B70D53" w:rsidRPr="00B70D53" w:rsidRDefault="00B70D53" w:rsidP="00B70D53">
      <w:pPr>
        <w:pStyle w:val="03address"/>
        <w:tabs>
          <w:tab w:val="left" w:pos="142"/>
        </w:tabs>
        <w:spacing w:line="360" w:lineRule="auto"/>
        <w:jc w:val="left"/>
        <w:rPr>
          <w:vertAlign w:val="superscript"/>
          <w:lang w:eastAsia="ko-KR"/>
        </w:rPr>
      </w:pPr>
      <w:r w:rsidRPr="00B70D53">
        <w:rPr>
          <w:vertAlign w:val="superscript"/>
          <w:lang w:eastAsia="ko-KR"/>
        </w:rPr>
        <w:t>4</w:t>
      </w:r>
      <w:r w:rsidRPr="00B70D53">
        <w:t xml:space="preserve">Department of Nano </w:t>
      </w:r>
      <w:r w:rsidRPr="00B70D53">
        <w:rPr>
          <w:color w:val="222222"/>
        </w:rPr>
        <w:t xml:space="preserve">Science, University of Science and Technology, Daejeon, </w:t>
      </w:r>
      <w:r w:rsidRPr="00B70D53">
        <w:rPr>
          <w:color w:val="222222"/>
          <w:lang w:eastAsia="ko-KR"/>
        </w:rPr>
        <w:t xml:space="preserve">34113, </w:t>
      </w:r>
      <w:r w:rsidRPr="00B70D53">
        <w:rPr>
          <w:lang w:eastAsia="ko-KR"/>
        </w:rPr>
        <w:t>Republic of Korea</w:t>
      </w:r>
    </w:p>
    <w:p w14:paraId="5A44848D" w14:textId="77777777" w:rsidR="00B70D53" w:rsidRPr="00B70D53" w:rsidRDefault="00B70D53" w:rsidP="00B70D53">
      <w:pPr>
        <w:widowControl w:val="0"/>
        <w:spacing w:after="0"/>
        <w:rPr>
          <w:rFonts w:eastAsiaTheme="minorEastAsia"/>
          <w:i/>
          <w:szCs w:val="24"/>
        </w:rPr>
      </w:pPr>
    </w:p>
    <w:p w14:paraId="119DF1B0" w14:textId="77777777" w:rsidR="00B70D53" w:rsidRPr="00B70D53" w:rsidRDefault="00B70D53" w:rsidP="00B70D53">
      <w:pPr>
        <w:widowControl w:val="0"/>
        <w:spacing w:after="0"/>
        <w:rPr>
          <w:rStyle w:val="gi"/>
        </w:rPr>
      </w:pPr>
      <w:r w:rsidRPr="00B70D53">
        <w:rPr>
          <w:rStyle w:val="gi"/>
          <w:vertAlign w:val="superscript"/>
        </w:rPr>
        <w:t>*</w:t>
      </w:r>
      <w:r w:rsidRPr="00B70D53">
        <w:rPr>
          <w:rStyle w:val="gi"/>
        </w:rPr>
        <w:t>E-mail: mhbae@kriss.re.kr, jujinkim@chonbuk.ac.kr</w:t>
      </w:r>
    </w:p>
    <w:p w14:paraId="70F57A2D" w14:textId="58AED981" w:rsidR="002055AF" w:rsidRDefault="002055AF">
      <w:pPr>
        <w:spacing w:after="160" w:line="259" w:lineRule="auto"/>
        <w:jc w:val="both"/>
        <w:rPr>
          <w:kern w:val="2"/>
          <w:szCs w:val="24"/>
          <w:lang w:val="en-US"/>
        </w:rPr>
      </w:pPr>
    </w:p>
    <w:p w14:paraId="46DB178F" w14:textId="3A31843A" w:rsidR="00B70D53" w:rsidRDefault="00B70D53">
      <w:pPr>
        <w:spacing w:after="160" w:line="259" w:lineRule="auto"/>
        <w:jc w:val="both"/>
        <w:rPr>
          <w:kern w:val="2"/>
          <w:szCs w:val="24"/>
          <w:lang w:val="en-US"/>
        </w:rPr>
      </w:pPr>
    </w:p>
    <w:p w14:paraId="18AA7C97" w14:textId="472497FE" w:rsidR="00B70D53" w:rsidRDefault="00B70D53">
      <w:pPr>
        <w:spacing w:after="160" w:line="259" w:lineRule="auto"/>
        <w:jc w:val="both"/>
        <w:rPr>
          <w:kern w:val="2"/>
          <w:szCs w:val="24"/>
          <w:lang w:val="en-US"/>
        </w:rPr>
      </w:pPr>
    </w:p>
    <w:p w14:paraId="61E7CE41" w14:textId="55A02403" w:rsidR="00B70D53" w:rsidRDefault="00B70D53">
      <w:pPr>
        <w:spacing w:after="160" w:line="259" w:lineRule="auto"/>
        <w:jc w:val="both"/>
        <w:rPr>
          <w:kern w:val="2"/>
          <w:szCs w:val="24"/>
          <w:lang w:val="en-US"/>
        </w:rPr>
      </w:pPr>
    </w:p>
    <w:p w14:paraId="7B925C81" w14:textId="3FE199C0" w:rsidR="00B70D53" w:rsidRDefault="00B70D53">
      <w:pPr>
        <w:spacing w:after="160" w:line="259" w:lineRule="auto"/>
        <w:jc w:val="both"/>
        <w:rPr>
          <w:kern w:val="2"/>
          <w:szCs w:val="24"/>
          <w:lang w:val="en-US"/>
        </w:rPr>
      </w:pPr>
    </w:p>
    <w:p w14:paraId="4CD43EA1" w14:textId="2C35DF01" w:rsidR="00B70D53" w:rsidRDefault="00B70D53">
      <w:pPr>
        <w:spacing w:after="160" w:line="259" w:lineRule="auto"/>
        <w:jc w:val="both"/>
        <w:rPr>
          <w:kern w:val="2"/>
          <w:szCs w:val="24"/>
          <w:lang w:val="en-US"/>
        </w:rPr>
      </w:pPr>
    </w:p>
    <w:p w14:paraId="29B8F69E" w14:textId="6896038F" w:rsidR="00B70D53" w:rsidRDefault="00B70D53">
      <w:pPr>
        <w:spacing w:after="160" w:line="259" w:lineRule="auto"/>
        <w:jc w:val="both"/>
        <w:rPr>
          <w:kern w:val="2"/>
          <w:szCs w:val="24"/>
          <w:lang w:val="en-US"/>
        </w:rPr>
      </w:pPr>
    </w:p>
    <w:p w14:paraId="5E1377AA" w14:textId="6853DCA5" w:rsidR="00B70D53" w:rsidRDefault="00B70D53">
      <w:pPr>
        <w:spacing w:after="160" w:line="259" w:lineRule="auto"/>
        <w:jc w:val="both"/>
        <w:rPr>
          <w:kern w:val="2"/>
          <w:szCs w:val="24"/>
          <w:lang w:val="en-US"/>
        </w:rPr>
      </w:pPr>
    </w:p>
    <w:p w14:paraId="74448B04" w14:textId="4DE465B1" w:rsidR="00B70D53" w:rsidRDefault="00B70D53">
      <w:pPr>
        <w:spacing w:after="160" w:line="259" w:lineRule="auto"/>
        <w:jc w:val="both"/>
        <w:rPr>
          <w:kern w:val="2"/>
          <w:szCs w:val="24"/>
          <w:lang w:val="en-US"/>
        </w:rPr>
      </w:pPr>
    </w:p>
    <w:p w14:paraId="4E1E2359" w14:textId="4A96A558" w:rsidR="00B70D53" w:rsidRDefault="00B70D53">
      <w:pPr>
        <w:spacing w:after="160" w:line="259" w:lineRule="auto"/>
        <w:jc w:val="both"/>
        <w:rPr>
          <w:kern w:val="2"/>
          <w:szCs w:val="24"/>
          <w:lang w:val="en-US"/>
        </w:rPr>
      </w:pPr>
    </w:p>
    <w:p w14:paraId="1051F14C" w14:textId="6CE5015C" w:rsidR="00B70D53" w:rsidRDefault="00B70D53">
      <w:pPr>
        <w:spacing w:after="160" w:line="259" w:lineRule="auto"/>
        <w:jc w:val="both"/>
        <w:rPr>
          <w:kern w:val="2"/>
          <w:szCs w:val="24"/>
          <w:lang w:val="en-US"/>
        </w:rPr>
      </w:pPr>
    </w:p>
    <w:p w14:paraId="28720B0D" w14:textId="362067BB" w:rsidR="00B70D53" w:rsidRDefault="00B70D53">
      <w:pPr>
        <w:spacing w:after="160" w:line="259" w:lineRule="auto"/>
        <w:jc w:val="both"/>
        <w:rPr>
          <w:kern w:val="2"/>
          <w:szCs w:val="24"/>
          <w:lang w:val="en-US"/>
        </w:rPr>
      </w:pPr>
    </w:p>
    <w:p w14:paraId="14383665" w14:textId="02866B73" w:rsidR="006E2C60" w:rsidRDefault="006E2C60">
      <w:pPr>
        <w:spacing w:after="160" w:line="259" w:lineRule="auto"/>
        <w:jc w:val="both"/>
        <w:rPr>
          <w:kern w:val="2"/>
          <w:szCs w:val="24"/>
          <w:lang w:val="en-US"/>
        </w:rPr>
      </w:pPr>
    </w:p>
    <w:p w14:paraId="79D4B97F" w14:textId="1AA12556" w:rsidR="006E2C60" w:rsidRDefault="006E2C60">
      <w:pPr>
        <w:spacing w:after="160" w:line="259" w:lineRule="auto"/>
        <w:jc w:val="both"/>
        <w:rPr>
          <w:kern w:val="2"/>
          <w:szCs w:val="24"/>
          <w:lang w:val="en-US"/>
        </w:rPr>
      </w:pPr>
    </w:p>
    <w:p w14:paraId="33220C24" w14:textId="70A07D03" w:rsidR="006E2C60" w:rsidRDefault="006E2C60">
      <w:pPr>
        <w:spacing w:after="160" w:line="259" w:lineRule="auto"/>
        <w:jc w:val="both"/>
        <w:rPr>
          <w:kern w:val="2"/>
          <w:szCs w:val="24"/>
          <w:lang w:val="en-US"/>
        </w:rPr>
      </w:pPr>
    </w:p>
    <w:p w14:paraId="1724D209" w14:textId="2D2F41D0" w:rsidR="00B70D53" w:rsidRDefault="006E2C60">
      <w:pPr>
        <w:spacing w:after="160" w:line="259" w:lineRule="auto"/>
        <w:jc w:val="both"/>
        <w:rPr>
          <w:kern w:val="2"/>
          <w:szCs w:val="24"/>
          <w:lang w:val="en-US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9D688DA" wp14:editId="43C14B04">
                <wp:simplePos x="0" y="0"/>
                <wp:positionH relativeFrom="column">
                  <wp:posOffset>69850</wp:posOffset>
                </wp:positionH>
                <wp:positionV relativeFrom="paragraph">
                  <wp:posOffset>1581785</wp:posOffset>
                </wp:positionV>
                <wp:extent cx="5670550" cy="635"/>
                <wp:effectExtent l="0" t="0" r="6350" b="9525"/>
                <wp:wrapTopAndBottom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05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7BC56C4" w14:textId="6A4A217E" w:rsidR="006E2C60" w:rsidRPr="006E2C60" w:rsidRDefault="006E2C60" w:rsidP="006E2C60">
                            <w:pPr>
                              <w:pStyle w:val="a3"/>
                              <w:rPr>
                                <w:b w:val="0"/>
                                <w:sz w:val="24"/>
                                <w:szCs w:val="24"/>
                              </w:rPr>
                            </w:pPr>
                            <w:r w:rsidRPr="006E2C60">
                              <w:rPr>
                                <w:b w:val="0"/>
                                <w:sz w:val="24"/>
                                <w:szCs w:val="24"/>
                              </w:rPr>
                              <w:t xml:space="preserve">Supplementary Figure </w:t>
                            </w:r>
                            <w:r w:rsidRPr="006E2C60">
                              <w:rPr>
                                <w:b w:val="0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Pr="006E2C60">
                              <w:rPr>
                                <w:b w:val="0"/>
                                <w:sz w:val="24"/>
                                <w:szCs w:val="24"/>
                              </w:rPr>
                              <w:instrText xml:space="preserve"> SEQ Figure \* ARABIC </w:instrText>
                            </w:r>
                            <w:r w:rsidRPr="006E2C60">
                              <w:rPr>
                                <w:b w:val="0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Pr="006E2C60">
                              <w:rPr>
                                <w:b w:val="0"/>
                                <w:noProof/>
                                <w:sz w:val="24"/>
                                <w:szCs w:val="24"/>
                              </w:rPr>
                              <w:t>1</w:t>
                            </w:r>
                            <w:r w:rsidRPr="006E2C60">
                              <w:rPr>
                                <w:b w:val="0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Pr="006E2C60">
                              <w:rPr>
                                <w:b w:val="0"/>
                                <w:sz w:val="24"/>
                                <w:szCs w:val="24"/>
                              </w:rPr>
                              <w:t>. Resistivity (</w:t>
                            </w:r>
                            <w:r w:rsidRPr="006E2C60">
                              <w:rPr>
                                <w:b w:val="0"/>
                                <w:i/>
                                <w:sz w:val="24"/>
                                <w:szCs w:val="24"/>
                              </w:rPr>
                              <w:t>ρ</w:t>
                            </w:r>
                            <w:r w:rsidRPr="006E2C60">
                              <w:rPr>
                                <w:b w:val="0"/>
                                <w:sz w:val="24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b w:val="0"/>
                                <w:sz w:val="24"/>
                                <w:szCs w:val="24"/>
                              </w:rPr>
                              <w:t xml:space="preserve"> as a function of temperature (</w:t>
                            </w:r>
                            <w:r w:rsidRPr="006E2C60">
                              <w:rPr>
                                <w:b w:val="0"/>
                                <w:i/>
                                <w:sz w:val="24"/>
                                <w:szCs w:val="24"/>
                              </w:rPr>
                              <w:t>T</w:t>
                            </w:r>
                            <w:r>
                              <w:rPr>
                                <w:b w:val="0"/>
                                <w:sz w:val="24"/>
                                <w:szCs w:val="24"/>
                              </w:rPr>
                              <w:t>) of 1</w:t>
                            </w:r>
                            <w:r w:rsidRPr="006E2C60">
                              <w:rPr>
                                <w:b w:val="0"/>
                                <w:i/>
                                <w:sz w:val="24"/>
                                <w:szCs w:val="24"/>
                              </w:rPr>
                              <w:t>T</w:t>
                            </w:r>
                            <w:r>
                              <w:rPr>
                                <w:b w:val="0"/>
                                <w:sz w:val="24"/>
                                <w:szCs w:val="24"/>
                              </w:rPr>
                              <w:t>-TaS</w:t>
                            </w:r>
                            <w:r w:rsidRPr="006E2C60">
                              <w:rPr>
                                <w:b w:val="0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b w:val="0"/>
                                <w:sz w:val="24"/>
                                <w:szCs w:val="24"/>
                              </w:rPr>
                              <w:t xml:space="preserve"> in a four-probe measurement (contacted metal: Ti/Au). Arrows indicate the temperature sweep direction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9D688D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5.5pt;margin-top:124.55pt;width:446.5pt;height:.0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4XrqKgIAAF0EAAAOAAAAZHJzL2Uyb0RvYy54bWysVE2P2jAQvVfqf7B8LwEqaIUIK8qKqhLa&#10;XQmqPRvHIZZsjzs2JPTXd5wPdrvtqerFjGfGz3nvjVneNdawi8KgweV8MhpzppyEQrtTzr8fth8+&#10;cxaicIUw4FTOryrwu9X7d8vaL9QUKjCFQkYgLixqn/MqRr/IsiArZUUYgVeOiiWgFZG2eMoKFDWh&#10;W5NNx+N5VgMWHkGqECh73xX5qsUvSyXjY1kGFZnJOX1bbFds12Nas9VSLE4ofKVl/xniH77CCu3o&#10;0hvUvYiCnVH/AWW1RAhQxpEEm0FZaqlaDsRmMn7DZl8Jr1ouJE7wN5nC/4OVD5cnZLrI+ZQzJyxZ&#10;dFBNZF+gYdOkTu3Dgpr2ntpiQ2lyecgHSibSTYk2/RIdRnXS+XrTNoFJSs7mn8azGZUk1eYfZwkj&#10;eznqMcSvCixLQc6RjGv1FJddiF3r0JJuCmB0sdXGpE0qbAyyiyCT60pH1YP/1mVc6nWQTnWAKZMl&#10;fh2PFMXm2PSkj1BciTNCNzPBy62mi3YixCeBNCTEhQY/PtJSGqhzDn3EWQX482/51E/eUZWzmoYu&#10;5+HHWaDizHxz5Gqa0CHAITgOgTvbDRDFCT0pL9uQDmA0Q1gi2Gd6D+t0C5WEk3RXzuMQbmI3+vSe&#10;pFqv2yaaQy/izu29TNCDoIfmWaDv7Yjk4gMM4ygWb1zpeltf/PocSeLWsiRop2KvM81wa3r/3tIj&#10;eb1vu17+FVa/AAAA//8DAFBLAwQUAAYACAAAACEAPMyXx98AAAAKAQAADwAAAGRycy9kb3ducmV2&#10;LnhtbEyPwU7DMBBE70j8g7VIXBB1EqKKhjhVVcEBLhWhF25uvI0D8TqKnTb8PQsXOM7saPZNuZ5d&#10;L044hs6TgnSRgEBqvOmoVbB/e7q9BxGiJqN7T6jgCwOsq8uLUhfGn+kVT3VsBZdQKLQCG+NQSBka&#10;i06HhR+Q+Hb0o9OR5dhKM+ozl7teZkmylE53xB+sHnBrsfmsJ6dgl7/v7M10fHzZ5Hfj837aLj/a&#10;Wqnrq3nzACLiHP/C8IPP6FAx08FPZILoWac8JSrI8lUKggOrJGfn8OtkIKtS/p9QfQMAAP//AwBQ&#10;SwECLQAUAAYACAAAACEAtoM4kv4AAADhAQAAEwAAAAAAAAAAAAAAAAAAAAAAW0NvbnRlbnRfVHlw&#10;ZXNdLnhtbFBLAQItABQABgAIAAAAIQA4/SH/1gAAAJQBAAALAAAAAAAAAAAAAAAAAC8BAABfcmVs&#10;cy8ucmVsc1BLAQItABQABgAIAAAAIQAP4XrqKgIAAF0EAAAOAAAAAAAAAAAAAAAAAC4CAABkcnMv&#10;ZTJvRG9jLnhtbFBLAQItABQABgAIAAAAIQA8zJfH3wAAAAoBAAAPAAAAAAAAAAAAAAAAAIQEAABk&#10;cnMvZG93bnJldi54bWxQSwUGAAAAAAQABADzAAAAkAUAAAAA&#10;" stroked="f">
                <v:textbox style="mso-fit-shape-to-text:t" inset="0,0,0,0">
                  <w:txbxContent>
                    <w:p w14:paraId="27BC56C4" w14:textId="6A4A217E" w:rsidR="006E2C60" w:rsidRPr="006E2C60" w:rsidRDefault="006E2C60" w:rsidP="006E2C60">
                      <w:pPr>
                        <w:pStyle w:val="a3"/>
                        <w:rPr>
                          <w:b w:val="0"/>
                          <w:sz w:val="24"/>
                          <w:szCs w:val="24"/>
                        </w:rPr>
                      </w:pPr>
                      <w:r w:rsidRPr="006E2C60">
                        <w:rPr>
                          <w:b w:val="0"/>
                          <w:sz w:val="24"/>
                          <w:szCs w:val="24"/>
                        </w:rPr>
                        <w:t xml:space="preserve">Supplementary </w:t>
                      </w:r>
                      <w:r w:rsidRPr="006E2C60">
                        <w:rPr>
                          <w:b w:val="0"/>
                          <w:sz w:val="24"/>
                          <w:szCs w:val="24"/>
                        </w:rPr>
                        <w:t xml:space="preserve">Figure </w:t>
                      </w:r>
                      <w:r w:rsidRPr="006E2C60">
                        <w:rPr>
                          <w:b w:val="0"/>
                          <w:sz w:val="24"/>
                          <w:szCs w:val="24"/>
                        </w:rPr>
                        <w:fldChar w:fldCharType="begin"/>
                      </w:r>
                      <w:r w:rsidRPr="006E2C60">
                        <w:rPr>
                          <w:b w:val="0"/>
                          <w:sz w:val="24"/>
                          <w:szCs w:val="24"/>
                        </w:rPr>
                        <w:instrText xml:space="preserve"> SEQ Figure \* ARABIC </w:instrText>
                      </w:r>
                      <w:r w:rsidRPr="006E2C60">
                        <w:rPr>
                          <w:b w:val="0"/>
                          <w:sz w:val="24"/>
                          <w:szCs w:val="24"/>
                        </w:rPr>
                        <w:fldChar w:fldCharType="separate"/>
                      </w:r>
                      <w:r w:rsidRPr="006E2C60">
                        <w:rPr>
                          <w:b w:val="0"/>
                          <w:noProof/>
                          <w:sz w:val="24"/>
                          <w:szCs w:val="24"/>
                        </w:rPr>
                        <w:t>1</w:t>
                      </w:r>
                      <w:r w:rsidRPr="006E2C60">
                        <w:rPr>
                          <w:b w:val="0"/>
                          <w:sz w:val="24"/>
                          <w:szCs w:val="24"/>
                        </w:rPr>
                        <w:fldChar w:fldCharType="end"/>
                      </w:r>
                      <w:r w:rsidRPr="006E2C60">
                        <w:rPr>
                          <w:b w:val="0"/>
                          <w:sz w:val="24"/>
                          <w:szCs w:val="24"/>
                        </w:rPr>
                        <w:t>. Resistivity (</w:t>
                      </w:r>
                      <w:r w:rsidRPr="006E2C60">
                        <w:rPr>
                          <w:b w:val="0"/>
                          <w:i/>
                          <w:sz w:val="24"/>
                          <w:szCs w:val="24"/>
                        </w:rPr>
                        <w:t>ρ</w:t>
                      </w:r>
                      <w:r w:rsidRPr="006E2C60">
                        <w:rPr>
                          <w:b w:val="0"/>
                          <w:sz w:val="24"/>
                          <w:szCs w:val="24"/>
                        </w:rPr>
                        <w:t>)</w:t>
                      </w:r>
                      <w:r>
                        <w:rPr>
                          <w:b w:val="0"/>
                          <w:sz w:val="24"/>
                          <w:szCs w:val="24"/>
                        </w:rPr>
                        <w:t xml:space="preserve"> as a function of temperature (</w:t>
                      </w:r>
                      <w:r w:rsidRPr="006E2C60">
                        <w:rPr>
                          <w:b w:val="0"/>
                          <w:i/>
                          <w:sz w:val="24"/>
                          <w:szCs w:val="24"/>
                        </w:rPr>
                        <w:t>T</w:t>
                      </w:r>
                      <w:r>
                        <w:rPr>
                          <w:b w:val="0"/>
                          <w:sz w:val="24"/>
                          <w:szCs w:val="24"/>
                        </w:rPr>
                        <w:t>) of 1</w:t>
                      </w:r>
                      <w:r w:rsidRPr="006E2C60">
                        <w:rPr>
                          <w:b w:val="0"/>
                          <w:i/>
                          <w:sz w:val="24"/>
                          <w:szCs w:val="24"/>
                        </w:rPr>
                        <w:t>T</w:t>
                      </w:r>
                      <w:r>
                        <w:rPr>
                          <w:b w:val="0"/>
                          <w:sz w:val="24"/>
                          <w:szCs w:val="24"/>
                        </w:rPr>
                        <w:t>-TaS</w:t>
                      </w:r>
                      <w:r w:rsidRPr="006E2C60">
                        <w:rPr>
                          <w:b w:val="0"/>
                          <w:sz w:val="24"/>
                          <w:szCs w:val="24"/>
                          <w:vertAlign w:val="subscript"/>
                        </w:rPr>
                        <w:t>2</w:t>
                      </w:r>
                      <w:r>
                        <w:rPr>
                          <w:b w:val="0"/>
                          <w:sz w:val="24"/>
                          <w:szCs w:val="24"/>
                        </w:rPr>
                        <w:t xml:space="preserve"> in a four-probe measurement (contacted metal: </w:t>
                      </w:r>
                      <w:proofErr w:type="spellStart"/>
                      <w:r>
                        <w:rPr>
                          <w:b w:val="0"/>
                          <w:sz w:val="24"/>
                          <w:szCs w:val="24"/>
                        </w:rPr>
                        <w:t>Ti</w:t>
                      </w:r>
                      <w:proofErr w:type="spellEnd"/>
                      <w:r>
                        <w:rPr>
                          <w:b w:val="0"/>
                          <w:sz w:val="24"/>
                          <w:szCs w:val="24"/>
                        </w:rPr>
                        <w:t>/Au). Arrows indicate the temperature sweep directions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6E2C60"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0E24D121" wp14:editId="70660534">
            <wp:simplePos x="0" y="0"/>
            <wp:positionH relativeFrom="column">
              <wp:posOffset>977900</wp:posOffset>
            </wp:positionH>
            <wp:positionV relativeFrom="paragraph">
              <wp:posOffset>0</wp:posOffset>
            </wp:positionV>
            <wp:extent cx="3378200" cy="1524000"/>
            <wp:effectExtent l="0" t="0" r="0" b="0"/>
            <wp:wrapTopAndBottom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62" t="8287" r="18759" b="47514"/>
                    <a:stretch/>
                  </pic:blipFill>
                  <pic:spPr bwMode="auto">
                    <a:xfrm>
                      <a:off x="0" y="0"/>
                      <a:ext cx="3378200" cy="15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80D998" w14:textId="77777777" w:rsidR="00B70D53" w:rsidRPr="008D31DB" w:rsidRDefault="00B70D53">
      <w:pPr>
        <w:spacing w:after="160" w:line="259" w:lineRule="auto"/>
        <w:jc w:val="both"/>
        <w:rPr>
          <w:kern w:val="2"/>
          <w:szCs w:val="24"/>
          <w:lang w:val="en-US"/>
        </w:rPr>
      </w:pPr>
    </w:p>
    <w:p w14:paraId="78574DB3" w14:textId="649FD7D5" w:rsidR="00B70D53" w:rsidRDefault="0025038E" w:rsidP="00B70D53">
      <w:pPr>
        <w:keepNext/>
        <w:spacing w:line="480" w:lineRule="auto"/>
      </w:pPr>
      <w:r w:rsidRPr="0025038E">
        <w:rPr>
          <w:noProof/>
          <w:lang w:val="en-US"/>
        </w:rPr>
        <w:drawing>
          <wp:inline distT="0" distB="0" distL="0" distR="0" wp14:anchorId="0BB31906" wp14:editId="7E68EE7F">
            <wp:extent cx="5731510" cy="2257868"/>
            <wp:effectExtent l="0" t="0" r="0" b="0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57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F3A285" w14:textId="1AEE1E80" w:rsidR="001972C7" w:rsidRPr="006E2C60" w:rsidRDefault="00B70D53" w:rsidP="00B70D53">
      <w:pPr>
        <w:pStyle w:val="a3"/>
        <w:rPr>
          <w:rFonts w:eastAsiaTheme="minorEastAsia"/>
          <w:kern w:val="24"/>
          <w:sz w:val="24"/>
          <w:szCs w:val="24"/>
          <w:lang w:val="en-US"/>
        </w:rPr>
      </w:pPr>
      <w:r w:rsidRPr="006E2C60">
        <w:rPr>
          <w:b w:val="0"/>
          <w:sz w:val="24"/>
          <w:szCs w:val="24"/>
        </w:rPr>
        <w:t xml:space="preserve">Supplementary Figure </w:t>
      </w:r>
      <w:r w:rsidRPr="006E2C60">
        <w:rPr>
          <w:b w:val="0"/>
          <w:sz w:val="24"/>
          <w:szCs w:val="24"/>
        </w:rPr>
        <w:fldChar w:fldCharType="begin"/>
      </w:r>
      <w:r w:rsidRPr="006E2C60">
        <w:rPr>
          <w:b w:val="0"/>
          <w:sz w:val="24"/>
          <w:szCs w:val="24"/>
        </w:rPr>
        <w:instrText xml:space="preserve"> SEQ Figure \* ARABIC </w:instrText>
      </w:r>
      <w:r w:rsidRPr="006E2C60">
        <w:rPr>
          <w:b w:val="0"/>
          <w:sz w:val="24"/>
          <w:szCs w:val="24"/>
        </w:rPr>
        <w:fldChar w:fldCharType="separate"/>
      </w:r>
      <w:r w:rsidR="006E2C60" w:rsidRPr="006E2C60">
        <w:rPr>
          <w:b w:val="0"/>
          <w:noProof/>
          <w:sz w:val="24"/>
          <w:szCs w:val="24"/>
        </w:rPr>
        <w:t>2</w:t>
      </w:r>
      <w:r w:rsidRPr="006E2C60">
        <w:rPr>
          <w:b w:val="0"/>
          <w:sz w:val="24"/>
          <w:szCs w:val="24"/>
        </w:rPr>
        <w:fldChar w:fldCharType="end"/>
      </w:r>
      <w:r w:rsidRPr="006E2C60">
        <w:rPr>
          <w:b w:val="0"/>
          <w:sz w:val="24"/>
          <w:szCs w:val="24"/>
        </w:rPr>
        <w:t>.</w:t>
      </w:r>
      <w:r w:rsidRPr="006E2C60">
        <w:rPr>
          <w:sz w:val="24"/>
          <w:szCs w:val="24"/>
        </w:rPr>
        <w:t xml:space="preserve"> </w:t>
      </w:r>
      <w:r w:rsidRPr="006E2C60">
        <w:rPr>
          <w:b w:val="0"/>
          <w:sz w:val="24"/>
          <w:szCs w:val="24"/>
        </w:rPr>
        <w:t>(a)</w:t>
      </w:r>
      <w:r w:rsidR="0025038E" w:rsidRPr="006E2C60">
        <w:rPr>
          <w:b w:val="0"/>
          <w:sz w:val="24"/>
          <w:szCs w:val="24"/>
        </w:rPr>
        <w:t>,(b)</w:t>
      </w:r>
      <w:r w:rsidRPr="006E2C60">
        <w:rPr>
          <w:b w:val="0"/>
          <w:sz w:val="24"/>
          <w:szCs w:val="24"/>
        </w:rPr>
        <w:t xml:space="preserve"> Hall mobility (</w:t>
      </w:r>
      <w:r w:rsidRPr="006E2C60">
        <w:rPr>
          <w:b w:val="0"/>
          <w:i/>
          <w:sz w:val="24"/>
          <w:szCs w:val="24"/>
        </w:rPr>
        <w:t>μ</w:t>
      </w:r>
      <w:r w:rsidRPr="006E2C60">
        <w:rPr>
          <w:b w:val="0"/>
          <w:sz w:val="24"/>
          <w:szCs w:val="24"/>
          <w:vertAlign w:val="subscript"/>
        </w:rPr>
        <w:t>H</w:t>
      </w:r>
      <w:r w:rsidRPr="006E2C60">
        <w:rPr>
          <w:b w:val="0"/>
          <w:sz w:val="24"/>
          <w:szCs w:val="24"/>
        </w:rPr>
        <w:t xml:space="preserve">) </w:t>
      </w:r>
      <w:r w:rsidR="0025038E" w:rsidRPr="006E2C60">
        <w:rPr>
          <w:b w:val="0"/>
          <w:sz w:val="24"/>
          <w:szCs w:val="24"/>
        </w:rPr>
        <w:t>and carrier density (</w:t>
      </w:r>
      <w:r w:rsidR="0025038E" w:rsidRPr="006E2C60">
        <w:rPr>
          <w:b w:val="0"/>
          <w:i/>
          <w:sz w:val="24"/>
          <w:szCs w:val="24"/>
        </w:rPr>
        <w:t>n</w:t>
      </w:r>
      <w:r w:rsidR="0025038E" w:rsidRPr="006E2C60">
        <w:rPr>
          <w:b w:val="0"/>
          <w:sz w:val="24"/>
          <w:szCs w:val="24"/>
          <w:vertAlign w:val="subscript"/>
        </w:rPr>
        <w:t>H</w:t>
      </w:r>
      <w:r w:rsidR="0025038E" w:rsidRPr="006E2C60">
        <w:rPr>
          <w:b w:val="0"/>
          <w:sz w:val="24"/>
          <w:szCs w:val="24"/>
        </w:rPr>
        <w:t>) of 6 nm thick MoS</w:t>
      </w:r>
      <w:r w:rsidR="0025038E" w:rsidRPr="006E2C60">
        <w:rPr>
          <w:b w:val="0"/>
          <w:sz w:val="24"/>
          <w:szCs w:val="24"/>
          <w:vertAlign w:val="subscript"/>
        </w:rPr>
        <w:t>2</w:t>
      </w:r>
      <w:r w:rsidR="0025038E" w:rsidRPr="006E2C60">
        <w:rPr>
          <w:b w:val="0"/>
          <w:sz w:val="24"/>
          <w:szCs w:val="24"/>
        </w:rPr>
        <w:t xml:space="preserve"> on a hexagonal-BN substrate </w:t>
      </w:r>
      <w:r w:rsidRPr="006E2C60">
        <w:rPr>
          <w:b w:val="0"/>
          <w:sz w:val="24"/>
          <w:szCs w:val="24"/>
        </w:rPr>
        <w:t>as a function of temperature (</w:t>
      </w:r>
      <w:r w:rsidRPr="006E2C60">
        <w:rPr>
          <w:b w:val="0"/>
          <w:i/>
          <w:sz w:val="24"/>
          <w:szCs w:val="24"/>
        </w:rPr>
        <w:t>T</w:t>
      </w:r>
      <w:r w:rsidRPr="006E2C60">
        <w:rPr>
          <w:b w:val="0"/>
          <w:sz w:val="24"/>
          <w:szCs w:val="24"/>
        </w:rPr>
        <w:t>) for va</w:t>
      </w:r>
      <w:r w:rsidR="0025038E" w:rsidRPr="006E2C60">
        <w:rPr>
          <w:b w:val="0"/>
          <w:sz w:val="24"/>
          <w:szCs w:val="24"/>
        </w:rPr>
        <w:t>rious back-gate voltage (</w:t>
      </w:r>
      <w:r w:rsidR="0025038E" w:rsidRPr="006E2C60">
        <w:rPr>
          <w:b w:val="0"/>
          <w:i/>
          <w:sz w:val="24"/>
          <w:szCs w:val="24"/>
        </w:rPr>
        <w:t>V</w:t>
      </w:r>
      <w:r w:rsidR="0025038E" w:rsidRPr="006E2C60">
        <w:rPr>
          <w:b w:val="0"/>
          <w:sz w:val="24"/>
          <w:szCs w:val="24"/>
          <w:vertAlign w:val="subscript"/>
        </w:rPr>
        <w:t>g</w:t>
      </w:r>
      <w:r w:rsidR="0025038E" w:rsidRPr="006E2C60">
        <w:rPr>
          <w:b w:val="0"/>
          <w:sz w:val="24"/>
          <w:szCs w:val="24"/>
        </w:rPr>
        <w:t>) conditions. Inset of (a): optical image of MoS</w:t>
      </w:r>
      <w:r w:rsidR="0025038E" w:rsidRPr="006E2C60">
        <w:rPr>
          <w:b w:val="0"/>
          <w:sz w:val="24"/>
          <w:szCs w:val="24"/>
          <w:vertAlign w:val="subscript"/>
        </w:rPr>
        <w:t>2</w:t>
      </w:r>
      <w:r w:rsidR="0025038E" w:rsidRPr="006E2C60">
        <w:rPr>
          <w:b w:val="0"/>
          <w:sz w:val="24"/>
          <w:szCs w:val="24"/>
        </w:rPr>
        <w:t xml:space="preserve"> device with 85 nm thick indium (In) contacts. Scale bar: 2 μm. </w:t>
      </w:r>
    </w:p>
    <w:sectPr w:rsidR="001972C7" w:rsidRPr="006E2C60" w:rsidSect="00D62A40">
      <w:headerReference w:type="default" r:id="rId9"/>
      <w:footerReference w:type="default" r:id="rId10"/>
      <w:pgSz w:w="11906" w:h="16838"/>
      <w:pgMar w:top="1701" w:right="1440" w:bottom="1440" w:left="1440" w:header="851" w:footer="316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6A9164F" w16cid:durableId="22C475B4"/>
  <w16cid:commentId w16cid:paraId="62EDF058" w16cid:durableId="22C475B5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38961D" w14:textId="77777777" w:rsidR="00374719" w:rsidRDefault="00374719" w:rsidP="00411F8F">
      <w:pPr>
        <w:spacing w:after="0" w:line="240" w:lineRule="auto"/>
      </w:pPr>
      <w:r>
        <w:separator/>
      </w:r>
    </w:p>
  </w:endnote>
  <w:endnote w:type="continuationSeparator" w:id="0">
    <w:p w14:paraId="3DF6DF4E" w14:textId="77777777" w:rsidR="00374719" w:rsidRDefault="00374719" w:rsidP="00411F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99575097"/>
      <w:docPartObj>
        <w:docPartGallery w:val="Page Numbers (Bottom of Page)"/>
        <w:docPartUnique/>
      </w:docPartObj>
    </w:sdtPr>
    <w:sdtEndPr/>
    <w:sdtContent>
      <w:p w14:paraId="7633F154" w14:textId="24F5C70F" w:rsidR="00E36B3E" w:rsidRDefault="00E36B3E">
        <w:pPr>
          <w:pStyle w:val="a9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250F2" w:rsidRPr="00E250F2">
          <w:rPr>
            <w:noProof/>
            <w:lang w:val="ko-KR"/>
          </w:rPr>
          <w:t>1</w:t>
        </w:r>
        <w:r>
          <w:fldChar w:fldCharType="end"/>
        </w:r>
      </w:p>
    </w:sdtContent>
  </w:sdt>
  <w:p w14:paraId="449A3CD4" w14:textId="77777777" w:rsidR="00E36B3E" w:rsidRDefault="00E36B3E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E3F19E" w14:textId="77777777" w:rsidR="00374719" w:rsidRDefault="00374719" w:rsidP="00411F8F">
      <w:pPr>
        <w:spacing w:after="0" w:line="240" w:lineRule="auto"/>
      </w:pPr>
      <w:r>
        <w:separator/>
      </w:r>
    </w:p>
  </w:footnote>
  <w:footnote w:type="continuationSeparator" w:id="0">
    <w:p w14:paraId="13698164" w14:textId="77777777" w:rsidR="00374719" w:rsidRDefault="00374719" w:rsidP="00411F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51073435"/>
      <w:docPartObj>
        <w:docPartGallery w:val="Page Numbers (Top of Page)"/>
        <w:docPartUnique/>
      </w:docPartObj>
    </w:sdtPr>
    <w:sdtEndPr/>
    <w:sdtContent>
      <w:p w14:paraId="352813E6" w14:textId="19B9D943" w:rsidR="00E36B3E" w:rsidRDefault="00E36B3E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250F2" w:rsidRPr="00E250F2">
          <w:rPr>
            <w:noProof/>
            <w:lang w:val="ko-KR"/>
          </w:rPr>
          <w:t>1</w:t>
        </w:r>
        <w:r>
          <w:fldChar w:fldCharType="end"/>
        </w:r>
      </w:p>
    </w:sdtContent>
  </w:sdt>
  <w:p w14:paraId="1DF39D9E" w14:textId="77777777" w:rsidR="00E36B3E" w:rsidRDefault="00E36B3E">
    <w:pPr>
      <w:pStyle w:val="a8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CS renew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wrvstw4xa9tned2xl5zd5gax2rdte0tf9p&quot;&gt;In-MoS2 Rc&lt;record-ids&gt;&lt;item&gt;10&lt;/item&gt;&lt;/record-ids&gt;&lt;/item&gt;&lt;/Libraries&gt;"/>
  </w:docVars>
  <w:rsids>
    <w:rsidRoot w:val="000605F3"/>
    <w:rsid w:val="00017550"/>
    <w:rsid w:val="00023D29"/>
    <w:rsid w:val="00026401"/>
    <w:rsid w:val="00031C2A"/>
    <w:rsid w:val="000427FA"/>
    <w:rsid w:val="00046ADA"/>
    <w:rsid w:val="00051698"/>
    <w:rsid w:val="00053748"/>
    <w:rsid w:val="000605F3"/>
    <w:rsid w:val="00067B11"/>
    <w:rsid w:val="000714D9"/>
    <w:rsid w:val="00072BD6"/>
    <w:rsid w:val="0008135F"/>
    <w:rsid w:val="00086E26"/>
    <w:rsid w:val="0009238A"/>
    <w:rsid w:val="000A3617"/>
    <w:rsid w:val="000A71A4"/>
    <w:rsid w:val="000B07FA"/>
    <w:rsid w:val="000B2FBB"/>
    <w:rsid w:val="000B43D6"/>
    <w:rsid w:val="000C203F"/>
    <w:rsid w:val="000C22A3"/>
    <w:rsid w:val="000C6294"/>
    <w:rsid w:val="000D0CDA"/>
    <w:rsid w:val="000D296B"/>
    <w:rsid w:val="000D6468"/>
    <w:rsid w:val="000E43B8"/>
    <w:rsid w:val="000F058D"/>
    <w:rsid w:val="000F4325"/>
    <w:rsid w:val="001032D4"/>
    <w:rsid w:val="00113973"/>
    <w:rsid w:val="00114A5E"/>
    <w:rsid w:val="001234F6"/>
    <w:rsid w:val="001254E2"/>
    <w:rsid w:val="00130AB0"/>
    <w:rsid w:val="001338B4"/>
    <w:rsid w:val="00164FCC"/>
    <w:rsid w:val="00172953"/>
    <w:rsid w:val="00175679"/>
    <w:rsid w:val="00181AF3"/>
    <w:rsid w:val="001854C3"/>
    <w:rsid w:val="00195D98"/>
    <w:rsid w:val="001972C7"/>
    <w:rsid w:val="001A71F5"/>
    <w:rsid w:val="001B21F5"/>
    <w:rsid w:val="001C4EE7"/>
    <w:rsid w:val="001E5DC3"/>
    <w:rsid w:val="001F74A0"/>
    <w:rsid w:val="001F768C"/>
    <w:rsid w:val="002055AF"/>
    <w:rsid w:val="002055DF"/>
    <w:rsid w:val="00205ABA"/>
    <w:rsid w:val="00207942"/>
    <w:rsid w:val="00212899"/>
    <w:rsid w:val="00223ECE"/>
    <w:rsid w:val="002308EE"/>
    <w:rsid w:val="0024587A"/>
    <w:rsid w:val="0025038E"/>
    <w:rsid w:val="002535F8"/>
    <w:rsid w:val="00255E86"/>
    <w:rsid w:val="00263CB8"/>
    <w:rsid w:val="0026525E"/>
    <w:rsid w:val="00283E81"/>
    <w:rsid w:val="00295B4D"/>
    <w:rsid w:val="002A119A"/>
    <w:rsid w:val="002A63DD"/>
    <w:rsid w:val="002B12C0"/>
    <w:rsid w:val="002B1BBE"/>
    <w:rsid w:val="002B6865"/>
    <w:rsid w:val="002C442B"/>
    <w:rsid w:val="002F323A"/>
    <w:rsid w:val="00300D45"/>
    <w:rsid w:val="00303A4D"/>
    <w:rsid w:val="00306C31"/>
    <w:rsid w:val="003071AF"/>
    <w:rsid w:val="00315099"/>
    <w:rsid w:val="0032194D"/>
    <w:rsid w:val="003359FD"/>
    <w:rsid w:val="0034491A"/>
    <w:rsid w:val="00345430"/>
    <w:rsid w:val="00360787"/>
    <w:rsid w:val="003635F0"/>
    <w:rsid w:val="00374719"/>
    <w:rsid w:val="003773BA"/>
    <w:rsid w:val="003910F8"/>
    <w:rsid w:val="00392D81"/>
    <w:rsid w:val="00395CE2"/>
    <w:rsid w:val="0039664C"/>
    <w:rsid w:val="003A3C6C"/>
    <w:rsid w:val="003C1F0B"/>
    <w:rsid w:val="003C1F55"/>
    <w:rsid w:val="003C594E"/>
    <w:rsid w:val="003C75A5"/>
    <w:rsid w:val="003C7D96"/>
    <w:rsid w:val="003F1E5B"/>
    <w:rsid w:val="003F6B21"/>
    <w:rsid w:val="004056B3"/>
    <w:rsid w:val="00405F9A"/>
    <w:rsid w:val="00410A6F"/>
    <w:rsid w:val="00411F8F"/>
    <w:rsid w:val="004122F1"/>
    <w:rsid w:val="00413748"/>
    <w:rsid w:val="00440916"/>
    <w:rsid w:val="00442FDB"/>
    <w:rsid w:val="004445DE"/>
    <w:rsid w:val="00444F36"/>
    <w:rsid w:val="00462467"/>
    <w:rsid w:val="00464A68"/>
    <w:rsid w:val="0047208A"/>
    <w:rsid w:val="004748F0"/>
    <w:rsid w:val="004762B4"/>
    <w:rsid w:val="00477529"/>
    <w:rsid w:val="004827CF"/>
    <w:rsid w:val="00485E65"/>
    <w:rsid w:val="00490E67"/>
    <w:rsid w:val="004A79BD"/>
    <w:rsid w:val="004B4D69"/>
    <w:rsid w:val="004C14AA"/>
    <w:rsid w:val="004D0540"/>
    <w:rsid w:val="004D0D3C"/>
    <w:rsid w:val="004D5777"/>
    <w:rsid w:val="004E08E1"/>
    <w:rsid w:val="004E7B45"/>
    <w:rsid w:val="004F29B8"/>
    <w:rsid w:val="004F2F7E"/>
    <w:rsid w:val="004F5E7F"/>
    <w:rsid w:val="00503638"/>
    <w:rsid w:val="00504DA6"/>
    <w:rsid w:val="00513006"/>
    <w:rsid w:val="00535115"/>
    <w:rsid w:val="00553EDA"/>
    <w:rsid w:val="00554804"/>
    <w:rsid w:val="00567B3C"/>
    <w:rsid w:val="00585F54"/>
    <w:rsid w:val="00590143"/>
    <w:rsid w:val="005A0F1A"/>
    <w:rsid w:val="005A559E"/>
    <w:rsid w:val="005A7CBC"/>
    <w:rsid w:val="005B5ED0"/>
    <w:rsid w:val="005C230B"/>
    <w:rsid w:val="005C46A2"/>
    <w:rsid w:val="005C7C2A"/>
    <w:rsid w:val="005E45C7"/>
    <w:rsid w:val="005E45DE"/>
    <w:rsid w:val="005E6DBC"/>
    <w:rsid w:val="005F79DF"/>
    <w:rsid w:val="005F7A89"/>
    <w:rsid w:val="0060266E"/>
    <w:rsid w:val="006120E1"/>
    <w:rsid w:val="00614D6F"/>
    <w:rsid w:val="006150EC"/>
    <w:rsid w:val="00620E15"/>
    <w:rsid w:val="00620F8B"/>
    <w:rsid w:val="0063163B"/>
    <w:rsid w:val="00634BBC"/>
    <w:rsid w:val="0063645D"/>
    <w:rsid w:val="00643156"/>
    <w:rsid w:val="006455A6"/>
    <w:rsid w:val="0064609D"/>
    <w:rsid w:val="0065347E"/>
    <w:rsid w:val="00655EDD"/>
    <w:rsid w:val="006567D2"/>
    <w:rsid w:val="00661E96"/>
    <w:rsid w:val="006641C4"/>
    <w:rsid w:val="006836CF"/>
    <w:rsid w:val="006861C3"/>
    <w:rsid w:val="00687DE7"/>
    <w:rsid w:val="006B14FA"/>
    <w:rsid w:val="006C3534"/>
    <w:rsid w:val="006D182A"/>
    <w:rsid w:val="006D649F"/>
    <w:rsid w:val="006E2C60"/>
    <w:rsid w:val="006E5D54"/>
    <w:rsid w:val="006E6CF7"/>
    <w:rsid w:val="00703B99"/>
    <w:rsid w:val="00706D1A"/>
    <w:rsid w:val="00714B2C"/>
    <w:rsid w:val="0074111E"/>
    <w:rsid w:val="00742646"/>
    <w:rsid w:val="00747F1B"/>
    <w:rsid w:val="00756859"/>
    <w:rsid w:val="00770F6B"/>
    <w:rsid w:val="00771F81"/>
    <w:rsid w:val="007934A0"/>
    <w:rsid w:val="007A6053"/>
    <w:rsid w:val="007A6168"/>
    <w:rsid w:val="007B0814"/>
    <w:rsid w:val="007B0CBA"/>
    <w:rsid w:val="007B652B"/>
    <w:rsid w:val="007D4738"/>
    <w:rsid w:val="007F28DF"/>
    <w:rsid w:val="00801DA2"/>
    <w:rsid w:val="00822A16"/>
    <w:rsid w:val="00822D7A"/>
    <w:rsid w:val="00832731"/>
    <w:rsid w:val="00854E6A"/>
    <w:rsid w:val="008652F3"/>
    <w:rsid w:val="008663E1"/>
    <w:rsid w:val="008A6B92"/>
    <w:rsid w:val="008C02B6"/>
    <w:rsid w:val="008C4D2B"/>
    <w:rsid w:val="008C54E3"/>
    <w:rsid w:val="008D0EEE"/>
    <w:rsid w:val="008D1984"/>
    <w:rsid w:val="008D2749"/>
    <w:rsid w:val="008D31DB"/>
    <w:rsid w:val="008F5432"/>
    <w:rsid w:val="008F6E7B"/>
    <w:rsid w:val="009047A7"/>
    <w:rsid w:val="0091273F"/>
    <w:rsid w:val="0091334A"/>
    <w:rsid w:val="009177FD"/>
    <w:rsid w:val="00921620"/>
    <w:rsid w:val="00930193"/>
    <w:rsid w:val="009524F3"/>
    <w:rsid w:val="009675BE"/>
    <w:rsid w:val="009706A6"/>
    <w:rsid w:val="00974DFD"/>
    <w:rsid w:val="00974F3E"/>
    <w:rsid w:val="0098057B"/>
    <w:rsid w:val="00982CD9"/>
    <w:rsid w:val="00982F09"/>
    <w:rsid w:val="00983BFF"/>
    <w:rsid w:val="00984B61"/>
    <w:rsid w:val="0099104A"/>
    <w:rsid w:val="009B4E89"/>
    <w:rsid w:val="009C0F46"/>
    <w:rsid w:val="009C105B"/>
    <w:rsid w:val="009C2B6D"/>
    <w:rsid w:val="009D36B1"/>
    <w:rsid w:val="009E703C"/>
    <w:rsid w:val="009F1B3D"/>
    <w:rsid w:val="009F4302"/>
    <w:rsid w:val="00A021E3"/>
    <w:rsid w:val="00A0235C"/>
    <w:rsid w:val="00A0724B"/>
    <w:rsid w:val="00A24584"/>
    <w:rsid w:val="00A35334"/>
    <w:rsid w:val="00A44289"/>
    <w:rsid w:val="00A47857"/>
    <w:rsid w:val="00A512E7"/>
    <w:rsid w:val="00A5511A"/>
    <w:rsid w:val="00A64C3A"/>
    <w:rsid w:val="00A76C0E"/>
    <w:rsid w:val="00A81CD7"/>
    <w:rsid w:val="00A86412"/>
    <w:rsid w:val="00A902CB"/>
    <w:rsid w:val="00A924DA"/>
    <w:rsid w:val="00AA4297"/>
    <w:rsid w:val="00AB13CA"/>
    <w:rsid w:val="00AD7732"/>
    <w:rsid w:val="00AE7ACE"/>
    <w:rsid w:val="00AF6ECC"/>
    <w:rsid w:val="00AF7298"/>
    <w:rsid w:val="00B015C1"/>
    <w:rsid w:val="00B03C79"/>
    <w:rsid w:val="00B056AA"/>
    <w:rsid w:val="00B112D1"/>
    <w:rsid w:val="00B25ED4"/>
    <w:rsid w:val="00B26707"/>
    <w:rsid w:val="00B36A59"/>
    <w:rsid w:val="00B4449C"/>
    <w:rsid w:val="00B5079D"/>
    <w:rsid w:val="00B51577"/>
    <w:rsid w:val="00B5368A"/>
    <w:rsid w:val="00B55A93"/>
    <w:rsid w:val="00B60F39"/>
    <w:rsid w:val="00B67FE0"/>
    <w:rsid w:val="00B70D53"/>
    <w:rsid w:val="00B72910"/>
    <w:rsid w:val="00B773AA"/>
    <w:rsid w:val="00B945B8"/>
    <w:rsid w:val="00BA1EE3"/>
    <w:rsid w:val="00BA3401"/>
    <w:rsid w:val="00BA387A"/>
    <w:rsid w:val="00BA4155"/>
    <w:rsid w:val="00BA49CD"/>
    <w:rsid w:val="00BA72C0"/>
    <w:rsid w:val="00BB2B0E"/>
    <w:rsid w:val="00BB372A"/>
    <w:rsid w:val="00BC5A39"/>
    <w:rsid w:val="00BD14C6"/>
    <w:rsid w:val="00BF0F05"/>
    <w:rsid w:val="00C109F5"/>
    <w:rsid w:val="00C14022"/>
    <w:rsid w:val="00C1701A"/>
    <w:rsid w:val="00C23E07"/>
    <w:rsid w:val="00C51E6D"/>
    <w:rsid w:val="00C563EA"/>
    <w:rsid w:val="00C6517E"/>
    <w:rsid w:val="00C66035"/>
    <w:rsid w:val="00C73A6A"/>
    <w:rsid w:val="00C747D9"/>
    <w:rsid w:val="00C84FF8"/>
    <w:rsid w:val="00C91D45"/>
    <w:rsid w:val="00C94A53"/>
    <w:rsid w:val="00CB6801"/>
    <w:rsid w:val="00CC22D8"/>
    <w:rsid w:val="00CC2B15"/>
    <w:rsid w:val="00CC51C6"/>
    <w:rsid w:val="00CC71CB"/>
    <w:rsid w:val="00CD72B6"/>
    <w:rsid w:val="00CF5EE3"/>
    <w:rsid w:val="00D03D6F"/>
    <w:rsid w:val="00D05B46"/>
    <w:rsid w:val="00D109F1"/>
    <w:rsid w:val="00D20750"/>
    <w:rsid w:val="00D23243"/>
    <w:rsid w:val="00D3328C"/>
    <w:rsid w:val="00D418AC"/>
    <w:rsid w:val="00D44DA3"/>
    <w:rsid w:val="00D45EBA"/>
    <w:rsid w:val="00D53CE4"/>
    <w:rsid w:val="00D62A40"/>
    <w:rsid w:val="00D67071"/>
    <w:rsid w:val="00D67DAC"/>
    <w:rsid w:val="00D72F2E"/>
    <w:rsid w:val="00D84364"/>
    <w:rsid w:val="00D91D7D"/>
    <w:rsid w:val="00DA2BFA"/>
    <w:rsid w:val="00DB13E0"/>
    <w:rsid w:val="00DC0FAA"/>
    <w:rsid w:val="00DD08EE"/>
    <w:rsid w:val="00DF0986"/>
    <w:rsid w:val="00DF3775"/>
    <w:rsid w:val="00E11A20"/>
    <w:rsid w:val="00E250F2"/>
    <w:rsid w:val="00E36B3E"/>
    <w:rsid w:val="00E372DE"/>
    <w:rsid w:val="00E42F55"/>
    <w:rsid w:val="00E65004"/>
    <w:rsid w:val="00E65291"/>
    <w:rsid w:val="00E7395E"/>
    <w:rsid w:val="00E741CB"/>
    <w:rsid w:val="00E870BF"/>
    <w:rsid w:val="00E87C67"/>
    <w:rsid w:val="00E95962"/>
    <w:rsid w:val="00EA0BBA"/>
    <w:rsid w:val="00EA681B"/>
    <w:rsid w:val="00EB0F46"/>
    <w:rsid w:val="00EE096B"/>
    <w:rsid w:val="00EE6058"/>
    <w:rsid w:val="00EF279F"/>
    <w:rsid w:val="00EF2F2D"/>
    <w:rsid w:val="00F0387B"/>
    <w:rsid w:val="00F047E1"/>
    <w:rsid w:val="00F04AF3"/>
    <w:rsid w:val="00F1095B"/>
    <w:rsid w:val="00F11B8D"/>
    <w:rsid w:val="00F141B1"/>
    <w:rsid w:val="00F21ED9"/>
    <w:rsid w:val="00F30958"/>
    <w:rsid w:val="00F316B0"/>
    <w:rsid w:val="00F36D54"/>
    <w:rsid w:val="00F506F0"/>
    <w:rsid w:val="00F52A7A"/>
    <w:rsid w:val="00F55C68"/>
    <w:rsid w:val="00F576EE"/>
    <w:rsid w:val="00F63113"/>
    <w:rsid w:val="00F66FE7"/>
    <w:rsid w:val="00F73281"/>
    <w:rsid w:val="00F84B56"/>
    <w:rsid w:val="00F850C2"/>
    <w:rsid w:val="00FA49A8"/>
    <w:rsid w:val="00FB5272"/>
    <w:rsid w:val="00FC2920"/>
    <w:rsid w:val="00FC7713"/>
    <w:rsid w:val="00FD5310"/>
    <w:rsid w:val="00FF0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62D714"/>
  <w15:chartTrackingRefBased/>
  <w15:docId w15:val="{E4405099-793B-41E3-9B82-A1B305AB4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605F3"/>
    <w:pPr>
      <w:spacing w:after="120" w:line="360" w:lineRule="auto"/>
      <w:jc w:val="left"/>
    </w:pPr>
    <w:rPr>
      <w:rFonts w:ascii="Times New Roman" w:eastAsia="맑은 고딕" w:hAnsi="Times New Roman" w:cs="Times New Roman"/>
      <w:kern w:val="0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3address">
    <w:name w:val="03.address'"/>
    <w:basedOn w:val="a"/>
    <w:next w:val="a"/>
    <w:rsid w:val="000605F3"/>
    <w:pPr>
      <w:spacing w:after="0" w:line="480" w:lineRule="auto"/>
      <w:jc w:val="center"/>
    </w:pPr>
    <w:rPr>
      <w:rFonts w:eastAsia="바탕"/>
      <w:szCs w:val="24"/>
      <w:lang w:eastAsia="en-US"/>
    </w:rPr>
  </w:style>
  <w:style w:type="paragraph" w:styleId="a3">
    <w:name w:val="caption"/>
    <w:basedOn w:val="a"/>
    <w:next w:val="a"/>
    <w:uiPriority w:val="35"/>
    <w:unhideWhenUsed/>
    <w:qFormat/>
    <w:rsid w:val="000605F3"/>
    <w:rPr>
      <w:b/>
      <w:bCs/>
      <w:sz w:val="20"/>
      <w:szCs w:val="20"/>
    </w:rPr>
  </w:style>
  <w:style w:type="character" w:styleId="a4">
    <w:name w:val="annotation reference"/>
    <w:basedOn w:val="a0"/>
    <w:uiPriority w:val="99"/>
    <w:semiHidden/>
    <w:unhideWhenUsed/>
    <w:rsid w:val="004827CF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4827CF"/>
  </w:style>
  <w:style w:type="character" w:customStyle="1" w:styleId="Char">
    <w:name w:val="메모 텍스트 Char"/>
    <w:basedOn w:val="a0"/>
    <w:link w:val="a5"/>
    <w:uiPriority w:val="99"/>
    <w:semiHidden/>
    <w:rsid w:val="004827CF"/>
    <w:rPr>
      <w:rFonts w:ascii="Times New Roman" w:eastAsia="맑은 고딕" w:hAnsi="Times New Roman" w:cs="Times New Roman"/>
      <w:kern w:val="0"/>
      <w:sz w:val="24"/>
      <w:lang w:val="en-GB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4827CF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4827CF"/>
    <w:rPr>
      <w:rFonts w:ascii="Times New Roman" w:eastAsia="맑은 고딕" w:hAnsi="Times New Roman" w:cs="Times New Roman"/>
      <w:b/>
      <w:bCs/>
      <w:kern w:val="0"/>
      <w:sz w:val="24"/>
      <w:lang w:val="en-GB"/>
    </w:rPr>
  </w:style>
  <w:style w:type="paragraph" w:styleId="a7">
    <w:name w:val="Balloon Text"/>
    <w:basedOn w:val="a"/>
    <w:link w:val="Char1"/>
    <w:uiPriority w:val="99"/>
    <w:semiHidden/>
    <w:unhideWhenUsed/>
    <w:rsid w:val="004827C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4827CF"/>
    <w:rPr>
      <w:rFonts w:asciiTheme="majorHAnsi" w:eastAsiaTheme="majorEastAsia" w:hAnsiTheme="majorHAnsi" w:cstheme="majorBidi"/>
      <w:kern w:val="0"/>
      <w:sz w:val="18"/>
      <w:szCs w:val="18"/>
      <w:lang w:val="en-GB"/>
    </w:rPr>
  </w:style>
  <w:style w:type="paragraph" w:styleId="a8">
    <w:name w:val="header"/>
    <w:basedOn w:val="a"/>
    <w:link w:val="Char2"/>
    <w:uiPriority w:val="99"/>
    <w:unhideWhenUsed/>
    <w:rsid w:val="00411F8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411F8F"/>
    <w:rPr>
      <w:rFonts w:ascii="Times New Roman" w:eastAsia="맑은 고딕" w:hAnsi="Times New Roman" w:cs="Times New Roman"/>
      <w:kern w:val="0"/>
      <w:sz w:val="24"/>
      <w:lang w:val="en-GB"/>
    </w:rPr>
  </w:style>
  <w:style w:type="paragraph" w:styleId="a9">
    <w:name w:val="footer"/>
    <w:basedOn w:val="a"/>
    <w:link w:val="Char3"/>
    <w:uiPriority w:val="99"/>
    <w:unhideWhenUsed/>
    <w:rsid w:val="00411F8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411F8F"/>
    <w:rPr>
      <w:rFonts w:ascii="Times New Roman" w:eastAsia="맑은 고딕" w:hAnsi="Times New Roman" w:cs="Times New Roman"/>
      <w:kern w:val="0"/>
      <w:sz w:val="24"/>
      <w:lang w:val="en-GB"/>
    </w:rPr>
  </w:style>
  <w:style w:type="character" w:styleId="aa">
    <w:name w:val="Placeholder Text"/>
    <w:basedOn w:val="a0"/>
    <w:uiPriority w:val="99"/>
    <w:semiHidden/>
    <w:rsid w:val="00C94A53"/>
    <w:rPr>
      <w:color w:val="808080"/>
    </w:rPr>
  </w:style>
  <w:style w:type="paragraph" w:styleId="ab">
    <w:name w:val="Normal (Web)"/>
    <w:basedOn w:val="a"/>
    <w:uiPriority w:val="99"/>
    <w:semiHidden/>
    <w:unhideWhenUsed/>
    <w:rsid w:val="00D23243"/>
    <w:pPr>
      <w:spacing w:before="100" w:beforeAutospacing="1" w:after="100" w:afterAutospacing="1" w:line="240" w:lineRule="auto"/>
    </w:pPr>
    <w:rPr>
      <w:rFonts w:ascii="굴림" w:eastAsia="굴림" w:hAnsi="굴림" w:cs="굴림"/>
      <w:szCs w:val="24"/>
      <w:lang w:val="en-US"/>
    </w:rPr>
  </w:style>
  <w:style w:type="table" w:styleId="2">
    <w:name w:val="Plain Table 2"/>
    <w:basedOn w:val="a1"/>
    <w:uiPriority w:val="42"/>
    <w:rsid w:val="006567D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a"/>
    <w:link w:val="EndNoteBibliographyChar"/>
    <w:rsid w:val="006567D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6567D2"/>
    <w:rPr>
      <w:rFonts w:ascii="Times New Roman" w:eastAsia="맑은 고딕" w:hAnsi="Times New Roman" w:cs="Times New Roman"/>
      <w:noProof/>
      <w:kern w:val="0"/>
      <w:sz w:val="24"/>
      <w:lang w:val="en-GB"/>
    </w:rPr>
  </w:style>
  <w:style w:type="table" w:styleId="ac">
    <w:name w:val="Table Grid"/>
    <w:basedOn w:val="a1"/>
    <w:uiPriority w:val="39"/>
    <w:rsid w:val="00BC5A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442FD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42FDB"/>
    <w:rPr>
      <w:rFonts w:ascii="Times New Roman" w:eastAsia="맑은 고딕" w:hAnsi="Times New Roman" w:cs="Times New Roman"/>
      <w:noProof/>
      <w:kern w:val="0"/>
      <w:sz w:val="24"/>
      <w:lang w:val="en-GB"/>
    </w:rPr>
  </w:style>
  <w:style w:type="character" w:customStyle="1" w:styleId="gi">
    <w:name w:val="gi"/>
    <w:rsid w:val="00B70D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51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8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1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32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38F77C-BC46-4043-BA2B-7923B1878C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47</Words>
  <Characters>844</Characters>
  <Application>Microsoft Office Word</Application>
  <DocSecurity>0</DocSecurity>
  <Lines>7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bae@kriss.re.kr</dc:creator>
  <cp:keywords/>
  <dc:description/>
  <cp:lastModifiedBy>ADMIN</cp:lastModifiedBy>
  <cp:revision>7</cp:revision>
  <dcterms:created xsi:type="dcterms:W3CDTF">2021-07-16T01:47:00Z</dcterms:created>
  <dcterms:modified xsi:type="dcterms:W3CDTF">2021-07-19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applied-materials-and-interfaces</vt:lpwstr>
  </property>
  <property fmtid="{D5CDD505-2E9C-101B-9397-08002B2CF9AE}" pid="3" name="Mendeley Recent Style Name 0_1">
    <vt:lpwstr>ACS Applied Materials &amp; Interfaces</vt:lpwstr>
  </property>
  <property fmtid="{D5CDD505-2E9C-101B-9397-08002B2CF9AE}" pid="4" name="Mendeley Recent Style Id 1_1">
    <vt:lpwstr>http://www.zotero.org/styles/advanced-materials</vt:lpwstr>
  </property>
  <property fmtid="{D5CDD505-2E9C-101B-9397-08002B2CF9AE}" pid="5" name="Mendeley Recent Style Name 1_1">
    <vt:lpwstr>Advanced Materials</vt:lpwstr>
  </property>
  <property fmtid="{D5CDD505-2E9C-101B-9397-08002B2CF9AE}" pid="6" name="Mendeley Recent Style Id 2_1">
    <vt:lpwstr>http://www.zotero.org/styles/applied-physics-letters</vt:lpwstr>
  </property>
  <property fmtid="{D5CDD505-2E9C-101B-9397-08002B2CF9AE}" pid="7" name="Mendeley Recent Style Name 2_1">
    <vt:lpwstr>Applied Physics Letters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nano-letters</vt:lpwstr>
  </property>
  <property fmtid="{D5CDD505-2E9C-101B-9397-08002B2CF9AE}" pid="11" name="Mendeley Recent Style Name 4_1">
    <vt:lpwstr>Nano Letters</vt:lpwstr>
  </property>
  <property fmtid="{D5CDD505-2E9C-101B-9397-08002B2CF9AE}" pid="12" name="Mendeley Recent Style Id 5_1">
    <vt:lpwstr>http://www.zotero.org/styles/nanoscale</vt:lpwstr>
  </property>
  <property fmtid="{D5CDD505-2E9C-101B-9397-08002B2CF9AE}" pid="13" name="Mendeley Recent Style Name 5_1">
    <vt:lpwstr>Nanoscale</vt:lpwstr>
  </property>
  <property fmtid="{D5CDD505-2E9C-101B-9397-08002B2CF9AE}" pid="14" name="Mendeley Recent Style Id 6_1">
    <vt:lpwstr>http://www.zotero.org/styles/nature-communications</vt:lpwstr>
  </property>
  <property fmtid="{D5CDD505-2E9C-101B-9397-08002B2CF9AE}" pid="15" name="Mendeley Recent Style Name 6_1">
    <vt:lpwstr>Nature Communications</vt:lpwstr>
  </property>
  <property fmtid="{D5CDD505-2E9C-101B-9397-08002B2CF9AE}" pid="16" name="Mendeley Recent Style Id 7_1">
    <vt:lpwstr>http://www.zotero.org/styles/nature-physics</vt:lpwstr>
  </property>
  <property fmtid="{D5CDD505-2E9C-101B-9397-08002B2CF9AE}" pid="17" name="Mendeley Recent Style Name 7_1">
    <vt:lpwstr>Nature Physics</vt:lpwstr>
  </property>
  <property fmtid="{D5CDD505-2E9C-101B-9397-08002B2CF9AE}" pid="18" name="Mendeley Recent Style Id 8_1">
    <vt:lpwstr>http://www.zotero.org/styles/physical-review-letters</vt:lpwstr>
  </property>
  <property fmtid="{D5CDD505-2E9C-101B-9397-08002B2CF9AE}" pid="19" name="Mendeley Recent Style Name 8_1">
    <vt:lpwstr>Physical Review Letters</vt:lpwstr>
  </property>
  <property fmtid="{D5CDD505-2E9C-101B-9397-08002B2CF9AE}" pid="20" name="Mendeley Recent Style Id 9_1">
    <vt:lpwstr>http://www.zotero.org/styles/science-advances</vt:lpwstr>
  </property>
  <property fmtid="{D5CDD505-2E9C-101B-9397-08002B2CF9AE}" pid="21" name="Mendeley Recent Style Name 9_1">
    <vt:lpwstr>Science Advances</vt:lpwstr>
  </property>
  <property fmtid="{D5CDD505-2E9C-101B-9397-08002B2CF9AE}" pid="22" name="Mendeley Citation Style_1">
    <vt:lpwstr>http://www.zotero.org/styles/physical-review-letters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e4618140-d0b2-3026-b606-67662a66e09e</vt:lpwstr>
  </property>
</Properties>
</file>